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662F12">
      <w:pPr>
        <w:spacing w:line="360" w:lineRule="auto"/>
        <w:jc w:val="center"/>
        <w:rPr>
          <w:rFonts w:hint="default" w:ascii="Times New Roman" w:hAnsi="Times New Roman" w:eastAsia="等线" w:cs="Times New Roman"/>
          <w:sz w:val="20"/>
          <w:szCs w:val="20"/>
          <w:lang w:val="en-US" w:eastAsia="zh-CN"/>
        </w:rPr>
      </w:pPr>
      <w:r>
        <w:rPr>
          <w:rFonts w:ascii="Times New Roman" w:hAnsi="Times New Roman" w:eastAsia="等线" w:cs="Times New Roman"/>
          <w:sz w:val="20"/>
          <w:szCs w:val="20"/>
        </w:rPr>
        <w:t xml:space="preserve">Supplementary table 1 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The l</w:t>
      </w:r>
      <w:r>
        <w:rPr>
          <w:rFonts w:ascii="Times New Roman" w:hAnsi="Times New Roman" w:eastAsia="等线" w:cs="Times New Roman"/>
          <w:sz w:val="20"/>
          <w:szCs w:val="20"/>
        </w:rPr>
        <w:t>ist of all primers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used in this study</w:t>
      </w:r>
    </w:p>
    <w:tbl>
      <w:tblPr>
        <w:tblStyle w:val="2"/>
        <w:tblW w:w="751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5142"/>
      </w:tblGrid>
      <w:tr w14:paraId="40BFF9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4627E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1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EF0A3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quence（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′-3′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）</w:t>
            </w:r>
          </w:p>
        </w:tc>
      </w:tr>
      <w:tr w14:paraId="15B392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B1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US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B2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GACAGCAGCAGTTTCATCAATCAC</w:t>
            </w:r>
          </w:p>
        </w:tc>
      </w:tr>
      <w:tr w14:paraId="2240A3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A5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US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6A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TCCTACCGTACCTCGCATTACC</w:t>
            </w:r>
          </w:p>
        </w:tc>
      </w:tr>
      <w:tr w14:paraId="7079AE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AD02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DS2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DAD9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TGGTCGGCTCTTTGGGTTACG</w:t>
            </w:r>
          </w:p>
        </w:tc>
      </w:tr>
      <w:tr w14:paraId="79E3F0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944D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DS2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FE26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CGAGAAGGGCACAATAGGCTAAG</w:t>
            </w:r>
          </w:p>
        </w:tc>
      </w:tr>
      <w:tr w14:paraId="554B72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6421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FP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11BE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CCACTGACACCACCACTGATAC</w:t>
            </w:r>
          </w:p>
        </w:tc>
      </w:tr>
      <w:tr w14:paraId="598C6D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4AE2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FP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94A0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GGTAGAGATTCACGAGCAAGGG</w:t>
            </w:r>
          </w:p>
        </w:tc>
      </w:tr>
      <w:tr w14:paraId="6FE838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F9DB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BF1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46E8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GGCTTGGCGGCTACGAATC</w:t>
            </w:r>
          </w:p>
        </w:tc>
      </w:tr>
      <w:tr w14:paraId="48E4D1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C6B5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BF1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DFA6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CATCGTCTCCTCCATGTCCAG</w:t>
            </w:r>
          </w:p>
        </w:tc>
      </w:tr>
      <w:tr w14:paraId="1C4A5C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C2D0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BF2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4C13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ACCTTGGTGGAGGCTATTT</w:t>
            </w:r>
          </w:p>
        </w:tc>
      </w:tr>
      <w:tr w14:paraId="25317B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48A3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BF2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95B7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TCCCTTCGGCCATGTTATC</w:t>
            </w:r>
          </w:p>
        </w:tc>
      </w:tr>
      <w:tr w14:paraId="7E6B6F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6464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BF3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4943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CAATTTCGCTGACTCGGCTTGG</w:t>
            </w:r>
          </w:p>
        </w:tc>
      </w:tr>
      <w:tr w14:paraId="21E115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D013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BF3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5E51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CGTCGTCGCATCACACATCTC</w:t>
            </w:r>
          </w:p>
        </w:tc>
      </w:tr>
      <w:tr w14:paraId="382125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51B0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DPK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ADD2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TCTGGAGTGCTGGAGTGATTGTG</w:t>
            </w:r>
          </w:p>
        </w:tc>
      </w:tr>
      <w:tr w14:paraId="068D9C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4BD7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DPK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688D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CACCGTGGAGGACCTGTTCG</w:t>
            </w:r>
          </w:p>
        </w:tc>
      </w:tr>
      <w:tr w14:paraId="2B7EC3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1072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NGC-1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9033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AAACCAAGGGAACCGAAGA</w:t>
            </w:r>
          </w:p>
        </w:tc>
      </w:tr>
      <w:tr w14:paraId="209242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0794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NGC-1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78D4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CCATGGAACACGCTTTAAC</w:t>
            </w:r>
          </w:p>
        </w:tc>
      </w:tr>
      <w:tr w14:paraId="0A25C9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CD56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AD2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2A9E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CTCTCCTCCCTCAGCCTCTCTC</w:t>
            </w:r>
          </w:p>
        </w:tc>
      </w:tr>
      <w:tr w14:paraId="40D031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3B17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AD2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C2FD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CAACTGTGTCATCCAGCCATTG</w:t>
            </w:r>
          </w:p>
        </w:tc>
      </w:tr>
      <w:tr w14:paraId="0F8CBE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75C4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CE1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88AA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TCAACTCCTCCTGGATCTTTG</w:t>
            </w:r>
          </w:p>
        </w:tc>
      </w:tr>
      <w:tr w14:paraId="72B536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2891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CE1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0031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AGGGACACAACTCTTCCTTG</w:t>
            </w:r>
          </w:p>
        </w:tc>
      </w:tr>
      <w:tr w14:paraId="130E90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09D8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ST1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7D9B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TGTTGGAACTCCTGCTTAC</w:t>
            </w:r>
          </w:p>
        </w:tc>
      </w:tr>
      <w:tr w14:paraId="58F3C2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EA77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ST1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A6F4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CGGGATCTTCGAAAGGATATG</w:t>
            </w:r>
          </w:p>
        </w:tc>
      </w:tr>
      <w:tr w14:paraId="0CFB89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06C5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FR2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07594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ACTGGATGGCTGTTGCTCACTC</w:t>
            </w:r>
          </w:p>
        </w:tc>
      </w:tr>
      <w:tr w14:paraId="207111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D24D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FR2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9E27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GTCGCATAAAGGAGACGTGGTG</w:t>
            </w:r>
          </w:p>
        </w:tc>
      </w:tr>
      <w:tr w14:paraId="0BF611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220A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tin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A648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TGTCATGGTTGGGATGGGT</w:t>
            </w:r>
          </w:p>
        </w:tc>
      </w:tr>
      <w:tr w14:paraId="62AB46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FF45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At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tin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E104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AGAACCGGGTGCTCTTCAG</w:t>
            </w:r>
          </w:p>
        </w:tc>
      </w:tr>
      <w:tr w14:paraId="234D81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58A3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BrAF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4666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GGAGCCTTCACGGACACG</w:t>
            </w:r>
          </w:p>
        </w:tc>
      </w:tr>
      <w:tr w14:paraId="10BCDD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EE2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BrAF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1AC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AGAGGAGATCGCTTGTTCACC</w:t>
            </w:r>
          </w:p>
        </w:tc>
      </w:tr>
      <w:tr w14:paraId="7D50BA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F98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r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ADS2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FF0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CTGGTCGGCTCTTTGGGTTAC</w:t>
            </w:r>
          </w:p>
        </w:tc>
      </w:tr>
      <w:tr w14:paraId="7EB72F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D14F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r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ADS2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8710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CGAGAAGGGCACAATAGGCTAAG</w:t>
            </w:r>
          </w:p>
        </w:tc>
      </w:tr>
      <w:tr w14:paraId="371EEF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0907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r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CBF1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228B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GCGGGTCGGAAGAAGTTTCG</w:t>
            </w:r>
          </w:p>
        </w:tc>
      </w:tr>
      <w:tr w14:paraId="4B81E2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27B9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r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CBF1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AC96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TGTTTGGCTCCCTCACCTCAC</w:t>
            </w:r>
          </w:p>
        </w:tc>
      </w:tr>
      <w:tr w14:paraId="7D7A45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3FC5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Br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BF2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5298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ACGATCGTGGAGGCTATTT</w:t>
            </w:r>
          </w:p>
        </w:tc>
      </w:tr>
      <w:tr w14:paraId="6A3BF5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D0EA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Br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BF2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7382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CATTCCTTCCGCCATACTA</w:t>
            </w:r>
          </w:p>
        </w:tc>
      </w:tr>
      <w:tr w14:paraId="1D9376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ACF8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Br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BF3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75F7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GCAACGGCAGTGGCTTCTC</w:t>
            </w:r>
          </w:p>
        </w:tc>
      </w:tr>
      <w:tr w14:paraId="7C4305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6F12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Br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BF3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C84C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AGCCTCCACCATTGTCTCCTC</w:t>
            </w:r>
          </w:p>
        </w:tc>
      </w:tr>
      <w:tr w14:paraId="729149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26DC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Br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DPK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A1DB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GATGTGTGGAGTGCTGGAGTG</w:t>
            </w:r>
          </w:p>
        </w:tc>
      </w:tr>
      <w:tr w14:paraId="50E7A0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88EB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Br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DPK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782A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TCAAGATCACCGTGGAGAACCTG</w:t>
            </w:r>
          </w:p>
        </w:tc>
      </w:tr>
      <w:tr w14:paraId="01AD36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CBCD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Br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NGC-1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66D1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AACGGTCGCTATCTGAATAC</w:t>
            </w:r>
          </w:p>
        </w:tc>
      </w:tr>
      <w:tr w14:paraId="75B76A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2B4E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Br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NGC-1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3C5B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CTACGATCCCTGACCTCAAT</w:t>
            </w:r>
          </w:p>
        </w:tc>
      </w:tr>
      <w:tr w14:paraId="0A9D94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7684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Br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AD2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61D3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CGTTGGCTACCGTTGACAGAG</w:t>
            </w:r>
          </w:p>
        </w:tc>
      </w:tr>
      <w:tr w14:paraId="043ECC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4DFE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Br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AD2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0175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CGTGGTCGAGAACAGGTGATG</w:t>
            </w:r>
          </w:p>
        </w:tc>
      </w:tr>
      <w:tr w14:paraId="18141C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CD5C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Br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CE1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354B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TTCAGAACGGAGGAGGTAAAG</w:t>
            </w:r>
          </w:p>
        </w:tc>
      </w:tr>
      <w:tr w14:paraId="2B791C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3BD5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Br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CE1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4587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GGACAACTGATCTAAGCATGTA</w:t>
            </w:r>
          </w:p>
        </w:tc>
      </w:tr>
      <w:tr w14:paraId="79A8CE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7196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Br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ST1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5F89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ATCGAGAGAGGTGAGAAGA</w:t>
            </w:r>
          </w:p>
        </w:tc>
      </w:tr>
      <w:tr w14:paraId="1F52A7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CC3C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Br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ST1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0577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CCAGCTGCGTATTCCATAA</w:t>
            </w:r>
          </w:p>
        </w:tc>
      </w:tr>
      <w:tr w14:paraId="03FD05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A0D5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Br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FR2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E60B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GGACTTCTTGGCACGATCACC</w:t>
            </w:r>
          </w:p>
        </w:tc>
      </w:tr>
      <w:tr w14:paraId="21853A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6AA4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Br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FR2-R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E7EC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GAAATCGGCGAGGACTTCTTTGG</w:t>
            </w:r>
          </w:p>
        </w:tc>
      </w:tr>
      <w:tr w14:paraId="000AB1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29D3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yg(417)-F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2C6B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AATCCGCGTGCACGAGGT</w:t>
            </w:r>
          </w:p>
        </w:tc>
      </w:tr>
      <w:tr w14:paraId="172557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53B0C6C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yg(417)-R</w:t>
            </w:r>
          </w:p>
        </w:tc>
        <w:tc>
          <w:tcPr>
            <w:tcW w:w="51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5584A40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CGTTATGTTTATCGGCACTTTGCA</w:t>
            </w:r>
          </w:p>
        </w:tc>
      </w:tr>
    </w:tbl>
    <w:p w14:paraId="014DFD00">
      <w:pPr>
        <w:jc w:val="center"/>
        <w:rPr>
          <w:rFonts w:ascii="Times New Roman" w:hAnsi="Times New Roman" w:eastAsia="等线" w:cs="Times New Roman"/>
          <w:sz w:val="20"/>
          <w:szCs w:val="20"/>
        </w:rPr>
      </w:pPr>
    </w:p>
    <w:p w14:paraId="47CE4B4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845A97"/>
    <w:rsid w:val="09577204"/>
    <w:rsid w:val="11427629"/>
    <w:rsid w:val="169627B6"/>
    <w:rsid w:val="2B346D01"/>
    <w:rsid w:val="3D3659E4"/>
    <w:rsid w:val="57845A97"/>
    <w:rsid w:val="58A61818"/>
    <w:rsid w:val="75A153E9"/>
    <w:rsid w:val="78697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7</Words>
  <Characters>1670</Characters>
  <Lines>0</Lines>
  <Paragraphs>0</Paragraphs>
  <TotalTime>3</TotalTime>
  <ScaleCrop>false</ScaleCrop>
  <LinksUpToDate>false</LinksUpToDate>
  <CharactersWithSpaces>167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6T01:20:00Z</dcterms:created>
  <dc:creator>小董董</dc:creator>
  <cp:lastModifiedBy>萍影仙zong</cp:lastModifiedBy>
  <dcterms:modified xsi:type="dcterms:W3CDTF">2025-08-05T15:2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61F68B6FEE54DEDAAAA7F8CA0595132_11</vt:lpwstr>
  </property>
  <property fmtid="{D5CDD505-2E9C-101B-9397-08002B2CF9AE}" pid="4" name="KSOTemplateDocerSaveRecord">
    <vt:lpwstr>eyJoZGlkIjoiOTE4MWYwMmFhZTg0OGNjNjgzMGUxMjU5YzJhOTg3OGQiLCJ1c2VySWQiOiI0NjU1MjEyMjcifQ==</vt:lpwstr>
  </property>
</Properties>
</file>